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9EAB" w14:textId="56F32234" w:rsidR="000A405F" w:rsidRPr="004A273B" w:rsidRDefault="000A405F" w:rsidP="000A405F">
      <w:pPr>
        <w:spacing w:after="0" w:line="240" w:lineRule="auto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2</w:t>
      </w:r>
      <w:r>
        <w:rPr>
          <w:b/>
          <w:bCs/>
        </w:rPr>
        <w:t xml:space="preserve"> Table. Summary of adverse events.</w:t>
      </w:r>
    </w:p>
    <w:p w14:paraId="4C30AEF5" w14:textId="77777777" w:rsidR="000A405F" w:rsidRDefault="000A405F" w:rsidP="000A405F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4411"/>
        <w:gridCol w:w="1836"/>
        <w:gridCol w:w="2083"/>
        <w:gridCol w:w="1559"/>
        <w:gridCol w:w="992"/>
        <w:gridCol w:w="1603"/>
      </w:tblGrid>
      <w:tr w:rsidR="000A405F" w:rsidRPr="001B01DD" w14:paraId="69A842DF" w14:textId="77777777" w:rsidTr="00E653D8">
        <w:trPr>
          <w:trHeight w:val="630"/>
        </w:trPr>
        <w:tc>
          <w:tcPr>
            <w:tcW w:w="4411" w:type="dxa"/>
            <w:hideMark/>
          </w:tcPr>
          <w:p w14:paraId="02B4C69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1836" w:type="dxa"/>
            <w:hideMark/>
          </w:tcPr>
          <w:p w14:paraId="6C347E87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  <w:lang w:val="pt-BR"/>
              </w:rPr>
              <w:t xml:space="preserve">Favipiravir+LPV/r </w:t>
            </w:r>
          </w:p>
          <w:p w14:paraId="34E6E6CD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  <w:lang w:val="pt-BR"/>
              </w:rPr>
              <w:t>(N=61)</w:t>
            </w:r>
          </w:p>
        </w:tc>
        <w:tc>
          <w:tcPr>
            <w:tcW w:w="2083" w:type="dxa"/>
            <w:hideMark/>
          </w:tcPr>
          <w:p w14:paraId="1931044B" w14:textId="77777777" w:rsidR="000A405F" w:rsidRPr="001B01DD" w:rsidRDefault="000A405F" w:rsidP="00E653D8">
            <w:pPr>
              <w:rPr>
                <w:b/>
                <w:bCs/>
              </w:rPr>
            </w:pPr>
            <w:proofErr w:type="spellStart"/>
            <w:r w:rsidRPr="001B01DD">
              <w:rPr>
                <w:b/>
                <w:bCs/>
              </w:rPr>
              <w:t>Favipiravir+Placebo</w:t>
            </w:r>
            <w:proofErr w:type="spellEnd"/>
            <w:r w:rsidRPr="001B01DD">
              <w:rPr>
                <w:b/>
                <w:bCs/>
              </w:rPr>
              <w:t xml:space="preserve"> </w:t>
            </w:r>
          </w:p>
          <w:p w14:paraId="087E5F1B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(N=59)</w:t>
            </w:r>
          </w:p>
        </w:tc>
        <w:tc>
          <w:tcPr>
            <w:tcW w:w="1559" w:type="dxa"/>
            <w:hideMark/>
          </w:tcPr>
          <w:p w14:paraId="73134893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  <w:lang w:val="pt-BR"/>
              </w:rPr>
              <w:t>LPV/r+Placebo</w:t>
            </w:r>
          </w:p>
          <w:p w14:paraId="45D43154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  <w:lang w:val="pt-BR"/>
              </w:rPr>
              <w:t xml:space="preserve"> (N=60)</w:t>
            </w:r>
          </w:p>
        </w:tc>
        <w:tc>
          <w:tcPr>
            <w:tcW w:w="992" w:type="dxa"/>
            <w:hideMark/>
          </w:tcPr>
          <w:p w14:paraId="78753C27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 xml:space="preserve">Placebo </w:t>
            </w:r>
          </w:p>
          <w:p w14:paraId="44919FCD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(N=60)</w:t>
            </w:r>
          </w:p>
        </w:tc>
        <w:tc>
          <w:tcPr>
            <w:tcW w:w="1603" w:type="dxa"/>
            <w:hideMark/>
          </w:tcPr>
          <w:p w14:paraId="21AC4A39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 xml:space="preserve">Total </w:t>
            </w:r>
            <w:r w:rsidRPr="001B01DD">
              <w:rPr>
                <w:b/>
                <w:bCs/>
              </w:rPr>
              <w:br/>
              <w:t>(N=240)</w:t>
            </w:r>
          </w:p>
        </w:tc>
      </w:tr>
      <w:tr w:rsidR="000A405F" w:rsidRPr="001B01DD" w14:paraId="230FE571" w14:textId="77777777" w:rsidTr="00E653D8">
        <w:trPr>
          <w:trHeight w:val="630"/>
        </w:trPr>
        <w:tc>
          <w:tcPr>
            <w:tcW w:w="4411" w:type="dxa"/>
            <w:hideMark/>
          </w:tcPr>
          <w:p w14:paraId="771A60DD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 xml:space="preserve">Number of Patients reporting at least 1 AE; </w:t>
            </w:r>
            <w:r>
              <w:rPr>
                <w:b/>
                <w:bCs/>
              </w:rPr>
              <w:t xml:space="preserve">N </w:t>
            </w:r>
            <w:r w:rsidRPr="001B01DD">
              <w:rPr>
                <w:b/>
                <w:bCs/>
              </w:rPr>
              <w:t>(%)</w:t>
            </w:r>
          </w:p>
        </w:tc>
        <w:tc>
          <w:tcPr>
            <w:tcW w:w="1836" w:type="dxa"/>
            <w:hideMark/>
          </w:tcPr>
          <w:p w14:paraId="4A03082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5 (90.1)</w:t>
            </w:r>
          </w:p>
        </w:tc>
        <w:tc>
          <w:tcPr>
            <w:tcW w:w="2083" w:type="dxa"/>
            <w:hideMark/>
          </w:tcPr>
          <w:p w14:paraId="715CA26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8 (64.4)</w:t>
            </w:r>
          </w:p>
        </w:tc>
        <w:tc>
          <w:tcPr>
            <w:tcW w:w="1559" w:type="dxa"/>
            <w:hideMark/>
          </w:tcPr>
          <w:p w14:paraId="09CF01E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9 (98.3)</w:t>
            </w:r>
          </w:p>
        </w:tc>
        <w:tc>
          <w:tcPr>
            <w:tcW w:w="992" w:type="dxa"/>
            <w:hideMark/>
          </w:tcPr>
          <w:p w14:paraId="65894659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9 (65.0)</w:t>
            </w:r>
          </w:p>
        </w:tc>
        <w:tc>
          <w:tcPr>
            <w:tcW w:w="1603" w:type="dxa"/>
            <w:hideMark/>
          </w:tcPr>
          <w:p w14:paraId="5E5CA41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91 (80.0)</w:t>
            </w:r>
          </w:p>
        </w:tc>
      </w:tr>
      <w:tr w:rsidR="000A405F" w:rsidRPr="001B01DD" w14:paraId="3695526C" w14:textId="77777777" w:rsidTr="00E653D8">
        <w:trPr>
          <w:trHeight w:val="315"/>
        </w:trPr>
        <w:tc>
          <w:tcPr>
            <w:tcW w:w="4411" w:type="dxa"/>
            <w:hideMark/>
          </w:tcPr>
          <w:p w14:paraId="33E1E6C9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Patients with at least one related event</w:t>
            </w:r>
          </w:p>
        </w:tc>
        <w:tc>
          <w:tcPr>
            <w:tcW w:w="1836" w:type="dxa"/>
            <w:hideMark/>
          </w:tcPr>
          <w:p w14:paraId="7C5F727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3 (87.9)</w:t>
            </w:r>
          </w:p>
        </w:tc>
        <w:tc>
          <w:tcPr>
            <w:tcW w:w="2083" w:type="dxa"/>
            <w:hideMark/>
          </w:tcPr>
          <w:p w14:paraId="74B79AC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7 (45.8)</w:t>
            </w:r>
          </w:p>
        </w:tc>
        <w:tc>
          <w:tcPr>
            <w:tcW w:w="1559" w:type="dxa"/>
            <w:hideMark/>
          </w:tcPr>
          <w:p w14:paraId="42B9597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6 (93.3)</w:t>
            </w:r>
          </w:p>
        </w:tc>
        <w:tc>
          <w:tcPr>
            <w:tcW w:w="992" w:type="dxa"/>
            <w:hideMark/>
          </w:tcPr>
          <w:p w14:paraId="5BAB468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1 (35.0)</w:t>
            </w:r>
          </w:p>
        </w:tc>
        <w:tc>
          <w:tcPr>
            <w:tcW w:w="1603" w:type="dxa"/>
            <w:hideMark/>
          </w:tcPr>
          <w:p w14:paraId="54BECB9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57 (65.4)</w:t>
            </w:r>
          </w:p>
        </w:tc>
      </w:tr>
      <w:tr w:rsidR="000A405F" w:rsidRPr="001B01DD" w14:paraId="7E30BFA1" w14:textId="77777777" w:rsidTr="00E653D8">
        <w:trPr>
          <w:trHeight w:val="315"/>
        </w:trPr>
        <w:tc>
          <w:tcPr>
            <w:tcW w:w="4411" w:type="dxa"/>
            <w:hideMark/>
          </w:tcPr>
          <w:p w14:paraId="1987C8A9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Number of AEs</w:t>
            </w:r>
          </w:p>
        </w:tc>
        <w:tc>
          <w:tcPr>
            <w:tcW w:w="1836" w:type="dxa"/>
            <w:hideMark/>
          </w:tcPr>
          <w:p w14:paraId="0929C38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59</w:t>
            </w:r>
          </w:p>
        </w:tc>
        <w:tc>
          <w:tcPr>
            <w:tcW w:w="2083" w:type="dxa"/>
            <w:hideMark/>
          </w:tcPr>
          <w:p w14:paraId="223FCEF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2</w:t>
            </w:r>
          </w:p>
        </w:tc>
        <w:tc>
          <w:tcPr>
            <w:tcW w:w="1559" w:type="dxa"/>
            <w:hideMark/>
          </w:tcPr>
          <w:p w14:paraId="04F4A6C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75</w:t>
            </w:r>
          </w:p>
        </w:tc>
        <w:tc>
          <w:tcPr>
            <w:tcW w:w="992" w:type="dxa"/>
            <w:hideMark/>
          </w:tcPr>
          <w:p w14:paraId="38AF55E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2</w:t>
            </w:r>
          </w:p>
        </w:tc>
        <w:tc>
          <w:tcPr>
            <w:tcW w:w="1603" w:type="dxa"/>
            <w:hideMark/>
          </w:tcPr>
          <w:p w14:paraId="397FFD9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18</w:t>
            </w:r>
          </w:p>
        </w:tc>
      </w:tr>
      <w:tr w:rsidR="000A405F" w:rsidRPr="001B01DD" w14:paraId="787AC673" w14:textId="77777777" w:rsidTr="00E653D8">
        <w:trPr>
          <w:trHeight w:val="315"/>
        </w:trPr>
        <w:tc>
          <w:tcPr>
            <w:tcW w:w="4411" w:type="dxa"/>
            <w:hideMark/>
          </w:tcPr>
          <w:p w14:paraId="2F3476A8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Related events</w:t>
            </w:r>
          </w:p>
        </w:tc>
        <w:tc>
          <w:tcPr>
            <w:tcW w:w="1836" w:type="dxa"/>
            <w:hideMark/>
          </w:tcPr>
          <w:p w14:paraId="0AB8C58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08 (67.9)</w:t>
            </w:r>
          </w:p>
        </w:tc>
        <w:tc>
          <w:tcPr>
            <w:tcW w:w="2083" w:type="dxa"/>
            <w:hideMark/>
          </w:tcPr>
          <w:p w14:paraId="6D7F86B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4 (47.3)</w:t>
            </w:r>
          </w:p>
        </w:tc>
        <w:tc>
          <w:tcPr>
            <w:tcW w:w="1559" w:type="dxa"/>
            <w:hideMark/>
          </w:tcPr>
          <w:p w14:paraId="5060FCA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16 (65.9)</w:t>
            </w:r>
          </w:p>
        </w:tc>
        <w:tc>
          <w:tcPr>
            <w:tcW w:w="992" w:type="dxa"/>
            <w:hideMark/>
          </w:tcPr>
          <w:p w14:paraId="33C9F74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7 (29.3)</w:t>
            </w:r>
          </w:p>
        </w:tc>
        <w:tc>
          <w:tcPr>
            <w:tcW w:w="1603" w:type="dxa"/>
            <w:hideMark/>
          </w:tcPr>
          <w:p w14:paraId="6620196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95 (56.7)</w:t>
            </w:r>
          </w:p>
        </w:tc>
      </w:tr>
      <w:tr w:rsidR="000A405F" w:rsidRPr="001B01DD" w14:paraId="7716C09C" w14:textId="77777777" w:rsidTr="00E653D8">
        <w:trPr>
          <w:trHeight w:val="315"/>
        </w:trPr>
        <w:tc>
          <w:tcPr>
            <w:tcW w:w="4411" w:type="dxa"/>
            <w:hideMark/>
          </w:tcPr>
          <w:p w14:paraId="191C21A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1836" w:type="dxa"/>
            <w:hideMark/>
          </w:tcPr>
          <w:p w14:paraId="6744423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2083" w:type="dxa"/>
            <w:hideMark/>
          </w:tcPr>
          <w:p w14:paraId="40ACE81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1559" w:type="dxa"/>
            <w:hideMark/>
          </w:tcPr>
          <w:p w14:paraId="44505EF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992" w:type="dxa"/>
            <w:hideMark/>
          </w:tcPr>
          <w:p w14:paraId="5A592FA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  <w:tc>
          <w:tcPr>
            <w:tcW w:w="1603" w:type="dxa"/>
            <w:hideMark/>
          </w:tcPr>
          <w:p w14:paraId="2A8623C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 </w:t>
            </w:r>
          </w:p>
        </w:tc>
      </w:tr>
      <w:tr w:rsidR="000A405F" w:rsidRPr="001B01DD" w14:paraId="69284FCB" w14:textId="77777777" w:rsidTr="00E653D8">
        <w:trPr>
          <w:trHeight w:val="315"/>
        </w:trPr>
        <w:tc>
          <w:tcPr>
            <w:tcW w:w="12484" w:type="dxa"/>
            <w:gridSpan w:val="6"/>
            <w:hideMark/>
          </w:tcPr>
          <w:p w14:paraId="3EE81988" w14:textId="77777777" w:rsidR="000A405F" w:rsidRPr="001B01DD" w:rsidRDefault="000A405F" w:rsidP="00E653D8">
            <w:pPr>
              <w:rPr>
                <w:b/>
                <w:bCs/>
              </w:rPr>
            </w:pPr>
            <w:r w:rsidRPr="001B01DD">
              <w:rPr>
                <w:b/>
                <w:bCs/>
              </w:rPr>
              <w:t>AE Event</w:t>
            </w:r>
            <w:r>
              <w:rPr>
                <w:b/>
                <w:bCs/>
              </w:rPr>
              <w:t xml:space="preserve"> [# events]</w:t>
            </w:r>
          </w:p>
        </w:tc>
      </w:tr>
      <w:tr w:rsidR="000A405F" w:rsidRPr="001B01DD" w14:paraId="5F242609" w14:textId="77777777" w:rsidTr="00E653D8">
        <w:trPr>
          <w:trHeight w:val="315"/>
        </w:trPr>
        <w:tc>
          <w:tcPr>
            <w:tcW w:w="4411" w:type="dxa"/>
            <w:hideMark/>
          </w:tcPr>
          <w:p w14:paraId="4A8A135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Diarrhoea</w:t>
            </w:r>
          </w:p>
        </w:tc>
        <w:tc>
          <w:tcPr>
            <w:tcW w:w="1836" w:type="dxa"/>
            <w:hideMark/>
          </w:tcPr>
          <w:p w14:paraId="2E1495F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1</w:t>
            </w:r>
          </w:p>
        </w:tc>
        <w:tc>
          <w:tcPr>
            <w:tcW w:w="2083" w:type="dxa"/>
            <w:hideMark/>
          </w:tcPr>
          <w:p w14:paraId="66CB239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8</w:t>
            </w:r>
          </w:p>
        </w:tc>
        <w:tc>
          <w:tcPr>
            <w:tcW w:w="1559" w:type="dxa"/>
            <w:hideMark/>
          </w:tcPr>
          <w:p w14:paraId="1A221EEC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7</w:t>
            </w:r>
          </w:p>
        </w:tc>
        <w:tc>
          <w:tcPr>
            <w:tcW w:w="992" w:type="dxa"/>
            <w:hideMark/>
          </w:tcPr>
          <w:p w14:paraId="2A08F1E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0</w:t>
            </w:r>
          </w:p>
        </w:tc>
        <w:tc>
          <w:tcPr>
            <w:tcW w:w="1603" w:type="dxa"/>
            <w:hideMark/>
          </w:tcPr>
          <w:p w14:paraId="34348D79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06</w:t>
            </w:r>
          </w:p>
        </w:tc>
      </w:tr>
      <w:tr w:rsidR="000A405F" w:rsidRPr="001B01DD" w14:paraId="2323644B" w14:textId="77777777" w:rsidTr="00E653D8">
        <w:trPr>
          <w:trHeight w:val="315"/>
        </w:trPr>
        <w:tc>
          <w:tcPr>
            <w:tcW w:w="4411" w:type="dxa"/>
            <w:hideMark/>
          </w:tcPr>
          <w:p w14:paraId="08D4014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Nausea</w:t>
            </w:r>
          </w:p>
        </w:tc>
        <w:tc>
          <w:tcPr>
            <w:tcW w:w="1836" w:type="dxa"/>
            <w:hideMark/>
          </w:tcPr>
          <w:p w14:paraId="4841209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6</w:t>
            </w:r>
          </w:p>
        </w:tc>
        <w:tc>
          <w:tcPr>
            <w:tcW w:w="2083" w:type="dxa"/>
            <w:hideMark/>
          </w:tcPr>
          <w:p w14:paraId="058BEBA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3</w:t>
            </w:r>
          </w:p>
        </w:tc>
        <w:tc>
          <w:tcPr>
            <w:tcW w:w="1559" w:type="dxa"/>
            <w:hideMark/>
          </w:tcPr>
          <w:p w14:paraId="63DBC18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8</w:t>
            </w:r>
          </w:p>
        </w:tc>
        <w:tc>
          <w:tcPr>
            <w:tcW w:w="992" w:type="dxa"/>
            <w:hideMark/>
          </w:tcPr>
          <w:p w14:paraId="009D294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1603" w:type="dxa"/>
            <w:hideMark/>
          </w:tcPr>
          <w:p w14:paraId="284611B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3</w:t>
            </w:r>
          </w:p>
        </w:tc>
      </w:tr>
      <w:tr w:rsidR="000A405F" w:rsidRPr="001B01DD" w14:paraId="28943950" w14:textId="77777777" w:rsidTr="00E653D8">
        <w:trPr>
          <w:trHeight w:val="315"/>
        </w:trPr>
        <w:tc>
          <w:tcPr>
            <w:tcW w:w="4411" w:type="dxa"/>
            <w:hideMark/>
          </w:tcPr>
          <w:p w14:paraId="1FCB4E0D" w14:textId="77777777" w:rsidR="000A405F" w:rsidRPr="001B01DD" w:rsidRDefault="000A405F" w:rsidP="00E653D8">
            <w:pPr>
              <w:rPr>
                <w:bCs/>
              </w:rPr>
            </w:pPr>
            <w:proofErr w:type="spellStart"/>
            <w:r w:rsidRPr="001B01DD">
              <w:rPr>
                <w:bCs/>
              </w:rPr>
              <w:t>Dyspnea</w:t>
            </w:r>
            <w:proofErr w:type="spellEnd"/>
          </w:p>
        </w:tc>
        <w:tc>
          <w:tcPr>
            <w:tcW w:w="1836" w:type="dxa"/>
            <w:hideMark/>
          </w:tcPr>
          <w:p w14:paraId="557E1EC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2083" w:type="dxa"/>
            <w:hideMark/>
          </w:tcPr>
          <w:p w14:paraId="626F968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1559" w:type="dxa"/>
            <w:hideMark/>
          </w:tcPr>
          <w:p w14:paraId="6DEE1C6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  <w:tc>
          <w:tcPr>
            <w:tcW w:w="992" w:type="dxa"/>
            <w:hideMark/>
          </w:tcPr>
          <w:p w14:paraId="62C5263C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1603" w:type="dxa"/>
            <w:hideMark/>
          </w:tcPr>
          <w:p w14:paraId="4058C54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4</w:t>
            </w:r>
          </w:p>
        </w:tc>
      </w:tr>
      <w:tr w:rsidR="000A405F" w:rsidRPr="001B01DD" w14:paraId="30A696D3" w14:textId="77777777" w:rsidTr="00E653D8">
        <w:trPr>
          <w:trHeight w:val="315"/>
        </w:trPr>
        <w:tc>
          <w:tcPr>
            <w:tcW w:w="4411" w:type="dxa"/>
            <w:hideMark/>
          </w:tcPr>
          <w:p w14:paraId="59677EB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Headache</w:t>
            </w:r>
          </w:p>
        </w:tc>
        <w:tc>
          <w:tcPr>
            <w:tcW w:w="1836" w:type="dxa"/>
            <w:hideMark/>
          </w:tcPr>
          <w:p w14:paraId="72750559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2083" w:type="dxa"/>
            <w:hideMark/>
          </w:tcPr>
          <w:p w14:paraId="0E5B237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  <w:tc>
          <w:tcPr>
            <w:tcW w:w="1559" w:type="dxa"/>
            <w:hideMark/>
          </w:tcPr>
          <w:p w14:paraId="596D4B8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992" w:type="dxa"/>
            <w:hideMark/>
          </w:tcPr>
          <w:p w14:paraId="50F6463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1603" w:type="dxa"/>
            <w:hideMark/>
          </w:tcPr>
          <w:p w14:paraId="12F0883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3</w:t>
            </w:r>
          </w:p>
        </w:tc>
      </w:tr>
      <w:tr w:rsidR="000A405F" w:rsidRPr="001B01DD" w14:paraId="3C5B0546" w14:textId="77777777" w:rsidTr="00E653D8">
        <w:trPr>
          <w:trHeight w:val="315"/>
        </w:trPr>
        <w:tc>
          <w:tcPr>
            <w:tcW w:w="4411" w:type="dxa"/>
            <w:hideMark/>
          </w:tcPr>
          <w:p w14:paraId="01F4E54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Anosmia</w:t>
            </w:r>
          </w:p>
        </w:tc>
        <w:tc>
          <w:tcPr>
            <w:tcW w:w="1836" w:type="dxa"/>
            <w:hideMark/>
          </w:tcPr>
          <w:p w14:paraId="2B0BEF3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2083" w:type="dxa"/>
            <w:hideMark/>
          </w:tcPr>
          <w:p w14:paraId="03E3F8F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1559" w:type="dxa"/>
            <w:hideMark/>
          </w:tcPr>
          <w:p w14:paraId="5BD2846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</w:t>
            </w:r>
          </w:p>
        </w:tc>
        <w:tc>
          <w:tcPr>
            <w:tcW w:w="992" w:type="dxa"/>
            <w:hideMark/>
          </w:tcPr>
          <w:p w14:paraId="362F36F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1603" w:type="dxa"/>
            <w:hideMark/>
          </w:tcPr>
          <w:p w14:paraId="4C5D8F9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2</w:t>
            </w:r>
          </w:p>
        </w:tc>
      </w:tr>
      <w:tr w:rsidR="000A405F" w:rsidRPr="001B01DD" w14:paraId="15A16E3B" w14:textId="77777777" w:rsidTr="00E653D8">
        <w:trPr>
          <w:trHeight w:val="315"/>
        </w:trPr>
        <w:tc>
          <w:tcPr>
            <w:tcW w:w="4411" w:type="dxa"/>
            <w:hideMark/>
          </w:tcPr>
          <w:p w14:paraId="0AE631B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Fatigue</w:t>
            </w:r>
          </w:p>
        </w:tc>
        <w:tc>
          <w:tcPr>
            <w:tcW w:w="1836" w:type="dxa"/>
            <w:hideMark/>
          </w:tcPr>
          <w:p w14:paraId="3C0DE07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2083" w:type="dxa"/>
            <w:hideMark/>
          </w:tcPr>
          <w:p w14:paraId="7B683A4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1559" w:type="dxa"/>
            <w:hideMark/>
          </w:tcPr>
          <w:p w14:paraId="6890667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  <w:tc>
          <w:tcPr>
            <w:tcW w:w="992" w:type="dxa"/>
            <w:hideMark/>
          </w:tcPr>
          <w:p w14:paraId="06B8F2A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  <w:tc>
          <w:tcPr>
            <w:tcW w:w="1603" w:type="dxa"/>
            <w:hideMark/>
          </w:tcPr>
          <w:p w14:paraId="004296D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2</w:t>
            </w:r>
          </w:p>
        </w:tc>
      </w:tr>
      <w:tr w:rsidR="000A405F" w:rsidRPr="001B01DD" w14:paraId="014F8605" w14:textId="77777777" w:rsidTr="00E653D8">
        <w:trPr>
          <w:trHeight w:val="315"/>
        </w:trPr>
        <w:tc>
          <w:tcPr>
            <w:tcW w:w="4411" w:type="dxa"/>
            <w:hideMark/>
          </w:tcPr>
          <w:p w14:paraId="6D0E82C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Vomiting</w:t>
            </w:r>
          </w:p>
        </w:tc>
        <w:tc>
          <w:tcPr>
            <w:tcW w:w="1836" w:type="dxa"/>
            <w:hideMark/>
          </w:tcPr>
          <w:p w14:paraId="60BC277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8</w:t>
            </w:r>
          </w:p>
        </w:tc>
        <w:tc>
          <w:tcPr>
            <w:tcW w:w="2083" w:type="dxa"/>
            <w:hideMark/>
          </w:tcPr>
          <w:p w14:paraId="2D424F4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1559" w:type="dxa"/>
            <w:hideMark/>
          </w:tcPr>
          <w:p w14:paraId="63E925B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992" w:type="dxa"/>
            <w:hideMark/>
          </w:tcPr>
          <w:p w14:paraId="0259018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2B9B566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7</w:t>
            </w:r>
          </w:p>
        </w:tc>
      </w:tr>
      <w:tr w:rsidR="000A405F" w:rsidRPr="001B01DD" w14:paraId="5C5278B5" w14:textId="77777777" w:rsidTr="00E653D8">
        <w:trPr>
          <w:trHeight w:val="315"/>
        </w:trPr>
        <w:tc>
          <w:tcPr>
            <w:tcW w:w="4411" w:type="dxa"/>
            <w:hideMark/>
          </w:tcPr>
          <w:p w14:paraId="62D51FF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Cough</w:t>
            </w:r>
          </w:p>
        </w:tc>
        <w:tc>
          <w:tcPr>
            <w:tcW w:w="1836" w:type="dxa"/>
            <w:hideMark/>
          </w:tcPr>
          <w:p w14:paraId="25374E4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2083" w:type="dxa"/>
            <w:hideMark/>
          </w:tcPr>
          <w:p w14:paraId="55C1A93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1559" w:type="dxa"/>
            <w:hideMark/>
          </w:tcPr>
          <w:p w14:paraId="0184A2A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992" w:type="dxa"/>
            <w:hideMark/>
          </w:tcPr>
          <w:p w14:paraId="585FCE8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1603" w:type="dxa"/>
            <w:hideMark/>
          </w:tcPr>
          <w:p w14:paraId="6E84162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6</w:t>
            </w:r>
          </w:p>
        </w:tc>
      </w:tr>
      <w:tr w:rsidR="000A405F" w:rsidRPr="001B01DD" w14:paraId="5BED7A7A" w14:textId="77777777" w:rsidTr="00E653D8">
        <w:trPr>
          <w:trHeight w:val="315"/>
        </w:trPr>
        <w:tc>
          <w:tcPr>
            <w:tcW w:w="4411" w:type="dxa"/>
            <w:hideMark/>
          </w:tcPr>
          <w:p w14:paraId="62EDADE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Dysgeusia</w:t>
            </w:r>
          </w:p>
        </w:tc>
        <w:tc>
          <w:tcPr>
            <w:tcW w:w="1836" w:type="dxa"/>
            <w:hideMark/>
          </w:tcPr>
          <w:p w14:paraId="5335D50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2083" w:type="dxa"/>
            <w:hideMark/>
          </w:tcPr>
          <w:p w14:paraId="53396FE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1559" w:type="dxa"/>
            <w:hideMark/>
          </w:tcPr>
          <w:p w14:paraId="5D86403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992" w:type="dxa"/>
            <w:hideMark/>
          </w:tcPr>
          <w:p w14:paraId="025A554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1603" w:type="dxa"/>
            <w:hideMark/>
          </w:tcPr>
          <w:p w14:paraId="5E86295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6</w:t>
            </w:r>
          </w:p>
        </w:tc>
      </w:tr>
      <w:tr w:rsidR="000A405F" w:rsidRPr="001B01DD" w14:paraId="34972D78" w14:textId="77777777" w:rsidTr="00E653D8">
        <w:trPr>
          <w:trHeight w:val="315"/>
        </w:trPr>
        <w:tc>
          <w:tcPr>
            <w:tcW w:w="4411" w:type="dxa"/>
            <w:hideMark/>
          </w:tcPr>
          <w:p w14:paraId="408072D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Abdominal pain</w:t>
            </w:r>
          </w:p>
        </w:tc>
        <w:tc>
          <w:tcPr>
            <w:tcW w:w="1836" w:type="dxa"/>
            <w:hideMark/>
          </w:tcPr>
          <w:p w14:paraId="1AC15CE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2083" w:type="dxa"/>
            <w:hideMark/>
          </w:tcPr>
          <w:p w14:paraId="07159409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1559" w:type="dxa"/>
            <w:hideMark/>
          </w:tcPr>
          <w:p w14:paraId="61DCE4C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992" w:type="dxa"/>
            <w:hideMark/>
          </w:tcPr>
          <w:p w14:paraId="72407E8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5</w:t>
            </w:r>
          </w:p>
        </w:tc>
        <w:tc>
          <w:tcPr>
            <w:tcW w:w="1603" w:type="dxa"/>
            <w:hideMark/>
          </w:tcPr>
          <w:p w14:paraId="2F42E6A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2</w:t>
            </w:r>
          </w:p>
        </w:tc>
      </w:tr>
      <w:tr w:rsidR="000A405F" w:rsidRPr="001B01DD" w14:paraId="77500AD0" w14:textId="77777777" w:rsidTr="00E653D8">
        <w:trPr>
          <w:trHeight w:val="315"/>
        </w:trPr>
        <w:tc>
          <w:tcPr>
            <w:tcW w:w="4411" w:type="dxa"/>
            <w:hideMark/>
          </w:tcPr>
          <w:p w14:paraId="26B8332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Anorexia</w:t>
            </w:r>
          </w:p>
        </w:tc>
        <w:tc>
          <w:tcPr>
            <w:tcW w:w="1836" w:type="dxa"/>
            <w:hideMark/>
          </w:tcPr>
          <w:p w14:paraId="038F41D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2083" w:type="dxa"/>
            <w:hideMark/>
          </w:tcPr>
          <w:p w14:paraId="29DE042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1559" w:type="dxa"/>
            <w:hideMark/>
          </w:tcPr>
          <w:p w14:paraId="4551988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  <w:tc>
          <w:tcPr>
            <w:tcW w:w="992" w:type="dxa"/>
            <w:hideMark/>
          </w:tcPr>
          <w:p w14:paraId="6655E09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0794ECE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2</w:t>
            </w:r>
          </w:p>
        </w:tc>
      </w:tr>
      <w:tr w:rsidR="000A405F" w:rsidRPr="001B01DD" w14:paraId="724E9EF7" w14:textId="77777777" w:rsidTr="00E653D8">
        <w:trPr>
          <w:trHeight w:val="315"/>
        </w:trPr>
        <w:tc>
          <w:tcPr>
            <w:tcW w:w="4411" w:type="dxa"/>
            <w:hideMark/>
          </w:tcPr>
          <w:p w14:paraId="54BBCBA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Dizziness</w:t>
            </w:r>
          </w:p>
        </w:tc>
        <w:tc>
          <w:tcPr>
            <w:tcW w:w="1836" w:type="dxa"/>
            <w:hideMark/>
          </w:tcPr>
          <w:p w14:paraId="43812D9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2083" w:type="dxa"/>
            <w:hideMark/>
          </w:tcPr>
          <w:p w14:paraId="4DBE1AB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1559" w:type="dxa"/>
            <w:hideMark/>
          </w:tcPr>
          <w:p w14:paraId="111304A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992" w:type="dxa"/>
            <w:hideMark/>
          </w:tcPr>
          <w:p w14:paraId="21A5E99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1603" w:type="dxa"/>
            <w:hideMark/>
          </w:tcPr>
          <w:p w14:paraId="74FEE97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1</w:t>
            </w:r>
          </w:p>
        </w:tc>
      </w:tr>
      <w:tr w:rsidR="000A405F" w:rsidRPr="001B01DD" w14:paraId="2FF3C0F5" w14:textId="77777777" w:rsidTr="00E653D8">
        <w:trPr>
          <w:trHeight w:val="315"/>
        </w:trPr>
        <w:tc>
          <w:tcPr>
            <w:tcW w:w="4411" w:type="dxa"/>
            <w:hideMark/>
          </w:tcPr>
          <w:p w14:paraId="4D3560F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Alanine aminotransferase increased</w:t>
            </w:r>
          </w:p>
        </w:tc>
        <w:tc>
          <w:tcPr>
            <w:tcW w:w="1836" w:type="dxa"/>
            <w:hideMark/>
          </w:tcPr>
          <w:p w14:paraId="13D4D718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6</w:t>
            </w:r>
          </w:p>
        </w:tc>
        <w:tc>
          <w:tcPr>
            <w:tcW w:w="2083" w:type="dxa"/>
            <w:hideMark/>
          </w:tcPr>
          <w:p w14:paraId="674C698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1559" w:type="dxa"/>
            <w:hideMark/>
          </w:tcPr>
          <w:p w14:paraId="7978D6D3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2BD64FB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1603" w:type="dxa"/>
            <w:hideMark/>
          </w:tcPr>
          <w:p w14:paraId="57BE05D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</w:t>
            </w:r>
          </w:p>
        </w:tc>
      </w:tr>
      <w:tr w:rsidR="000A405F" w:rsidRPr="001B01DD" w14:paraId="3E53EC6A" w14:textId="77777777" w:rsidTr="00E653D8">
        <w:trPr>
          <w:trHeight w:val="315"/>
        </w:trPr>
        <w:tc>
          <w:tcPr>
            <w:tcW w:w="4411" w:type="dxa"/>
            <w:hideMark/>
          </w:tcPr>
          <w:p w14:paraId="353E506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Myalgia</w:t>
            </w:r>
          </w:p>
        </w:tc>
        <w:tc>
          <w:tcPr>
            <w:tcW w:w="1836" w:type="dxa"/>
            <w:hideMark/>
          </w:tcPr>
          <w:p w14:paraId="329F00E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2083" w:type="dxa"/>
            <w:hideMark/>
          </w:tcPr>
          <w:p w14:paraId="18F3032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559" w:type="dxa"/>
            <w:hideMark/>
          </w:tcPr>
          <w:p w14:paraId="3DCBAE9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49F62AD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1603" w:type="dxa"/>
            <w:hideMark/>
          </w:tcPr>
          <w:p w14:paraId="03D5DB8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</w:t>
            </w:r>
          </w:p>
        </w:tc>
      </w:tr>
      <w:tr w:rsidR="000A405F" w:rsidRPr="001B01DD" w14:paraId="3CA53A82" w14:textId="77777777" w:rsidTr="00E653D8">
        <w:trPr>
          <w:trHeight w:val="315"/>
        </w:trPr>
        <w:tc>
          <w:tcPr>
            <w:tcW w:w="4411" w:type="dxa"/>
            <w:hideMark/>
          </w:tcPr>
          <w:p w14:paraId="34A16996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Rash maculo-papular</w:t>
            </w:r>
          </w:p>
        </w:tc>
        <w:tc>
          <w:tcPr>
            <w:tcW w:w="1836" w:type="dxa"/>
            <w:hideMark/>
          </w:tcPr>
          <w:p w14:paraId="2F5C797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2083" w:type="dxa"/>
            <w:hideMark/>
          </w:tcPr>
          <w:p w14:paraId="09AD434C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1559" w:type="dxa"/>
            <w:hideMark/>
          </w:tcPr>
          <w:p w14:paraId="56FB656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056DA2A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5A063ED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9</w:t>
            </w:r>
          </w:p>
        </w:tc>
      </w:tr>
      <w:tr w:rsidR="000A405F" w:rsidRPr="001B01DD" w14:paraId="070DFF27" w14:textId="77777777" w:rsidTr="00E653D8">
        <w:trPr>
          <w:trHeight w:val="315"/>
        </w:trPr>
        <w:tc>
          <w:tcPr>
            <w:tcW w:w="4411" w:type="dxa"/>
            <w:hideMark/>
          </w:tcPr>
          <w:p w14:paraId="29C271DB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lastRenderedPageBreak/>
              <w:t>Aspartate aminotransferase increased</w:t>
            </w:r>
          </w:p>
        </w:tc>
        <w:tc>
          <w:tcPr>
            <w:tcW w:w="1836" w:type="dxa"/>
            <w:hideMark/>
          </w:tcPr>
          <w:p w14:paraId="2396B63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2083" w:type="dxa"/>
            <w:hideMark/>
          </w:tcPr>
          <w:p w14:paraId="67D9967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1559" w:type="dxa"/>
            <w:hideMark/>
          </w:tcPr>
          <w:p w14:paraId="216EA42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2C9B6FB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62197E4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</w:tr>
      <w:tr w:rsidR="000A405F" w:rsidRPr="001B01DD" w14:paraId="1A03540E" w14:textId="77777777" w:rsidTr="00E653D8">
        <w:trPr>
          <w:trHeight w:val="315"/>
        </w:trPr>
        <w:tc>
          <w:tcPr>
            <w:tcW w:w="4411" w:type="dxa"/>
            <w:hideMark/>
          </w:tcPr>
          <w:p w14:paraId="3F0225B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Nasal congestion</w:t>
            </w:r>
          </w:p>
        </w:tc>
        <w:tc>
          <w:tcPr>
            <w:tcW w:w="1836" w:type="dxa"/>
            <w:hideMark/>
          </w:tcPr>
          <w:p w14:paraId="506E310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2083" w:type="dxa"/>
            <w:hideMark/>
          </w:tcPr>
          <w:p w14:paraId="2E5AC470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3</w:t>
            </w:r>
          </w:p>
        </w:tc>
        <w:tc>
          <w:tcPr>
            <w:tcW w:w="1559" w:type="dxa"/>
            <w:hideMark/>
          </w:tcPr>
          <w:p w14:paraId="6B2EC4B1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7C3CA97E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3E3F35E4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</w:tr>
      <w:tr w:rsidR="000A405F" w:rsidRPr="001B01DD" w14:paraId="02F65ABF" w14:textId="77777777" w:rsidTr="00E653D8">
        <w:trPr>
          <w:trHeight w:val="315"/>
        </w:trPr>
        <w:tc>
          <w:tcPr>
            <w:tcW w:w="4411" w:type="dxa"/>
            <w:hideMark/>
          </w:tcPr>
          <w:p w14:paraId="0CBC69F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Non-cardiac chest pain</w:t>
            </w:r>
          </w:p>
        </w:tc>
        <w:tc>
          <w:tcPr>
            <w:tcW w:w="1836" w:type="dxa"/>
            <w:hideMark/>
          </w:tcPr>
          <w:p w14:paraId="3339EA2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4</w:t>
            </w:r>
          </w:p>
        </w:tc>
        <w:tc>
          <w:tcPr>
            <w:tcW w:w="2083" w:type="dxa"/>
            <w:hideMark/>
          </w:tcPr>
          <w:p w14:paraId="4FD856DF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1559" w:type="dxa"/>
            <w:hideMark/>
          </w:tcPr>
          <w:p w14:paraId="3989832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1</w:t>
            </w:r>
          </w:p>
        </w:tc>
        <w:tc>
          <w:tcPr>
            <w:tcW w:w="992" w:type="dxa"/>
            <w:hideMark/>
          </w:tcPr>
          <w:p w14:paraId="6B793659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603" w:type="dxa"/>
            <w:hideMark/>
          </w:tcPr>
          <w:p w14:paraId="2426E39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7</w:t>
            </w:r>
          </w:p>
        </w:tc>
      </w:tr>
      <w:tr w:rsidR="000A405F" w:rsidRPr="001B01DD" w14:paraId="62BA8BC1" w14:textId="77777777" w:rsidTr="00E653D8">
        <w:trPr>
          <w:trHeight w:val="315"/>
        </w:trPr>
        <w:tc>
          <w:tcPr>
            <w:tcW w:w="4411" w:type="dxa"/>
            <w:hideMark/>
          </w:tcPr>
          <w:p w14:paraId="40041605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Hyperuricemia</w:t>
            </w:r>
          </w:p>
        </w:tc>
        <w:tc>
          <w:tcPr>
            <w:tcW w:w="1836" w:type="dxa"/>
            <w:hideMark/>
          </w:tcPr>
          <w:p w14:paraId="77CDA657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2083" w:type="dxa"/>
            <w:hideMark/>
          </w:tcPr>
          <w:p w14:paraId="2773575C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  <w:tc>
          <w:tcPr>
            <w:tcW w:w="1559" w:type="dxa"/>
            <w:hideMark/>
          </w:tcPr>
          <w:p w14:paraId="0EEB32BA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992" w:type="dxa"/>
            <w:hideMark/>
          </w:tcPr>
          <w:p w14:paraId="7005B5ED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0</w:t>
            </w:r>
          </w:p>
        </w:tc>
        <w:tc>
          <w:tcPr>
            <w:tcW w:w="1603" w:type="dxa"/>
            <w:hideMark/>
          </w:tcPr>
          <w:p w14:paraId="26213352" w14:textId="77777777" w:rsidR="000A405F" w:rsidRPr="001B01DD" w:rsidRDefault="000A405F" w:rsidP="00E653D8">
            <w:pPr>
              <w:rPr>
                <w:bCs/>
              </w:rPr>
            </w:pPr>
            <w:r w:rsidRPr="001B01DD">
              <w:rPr>
                <w:bCs/>
              </w:rPr>
              <w:t>2</w:t>
            </w:r>
          </w:p>
        </w:tc>
      </w:tr>
    </w:tbl>
    <w:p w14:paraId="29906972" w14:textId="77777777" w:rsidR="000A405F" w:rsidRPr="001B01DD" w:rsidRDefault="000A405F" w:rsidP="000A405F">
      <w:pPr>
        <w:spacing w:after="0" w:line="240" w:lineRule="auto"/>
        <w:rPr>
          <w:bCs/>
        </w:rPr>
      </w:pPr>
    </w:p>
    <w:p w14:paraId="2429F755" w14:textId="77777777" w:rsidR="000A405F" w:rsidRDefault="000A405F" w:rsidP="000A405F">
      <w:pPr>
        <w:rPr>
          <w:b/>
          <w:bCs/>
        </w:rPr>
      </w:pPr>
      <w:r>
        <w:rPr>
          <w:b/>
          <w:bCs/>
        </w:rPr>
        <w:t>LPV/r: lopinavir-ritonavir, AE: adverse event</w:t>
      </w:r>
    </w:p>
    <w:p w14:paraId="52EE95C3" w14:textId="77777777" w:rsidR="00767CE0" w:rsidRDefault="00767CE0"/>
    <w:sectPr w:rsidR="00767CE0" w:rsidSect="000A40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5F"/>
    <w:rsid w:val="0000009B"/>
    <w:rsid w:val="000005C3"/>
    <w:rsid w:val="000008F4"/>
    <w:rsid w:val="00000A07"/>
    <w:rsid w:val="000014D9"/>
    <w:rsid w:val="00001F92"/>
    <w:rsid w:val="00005DF9"/>
    <w:rsid w:val="00006138"/>
    <w:rsid w:val="00007192"/>
    <w:rsid w:val="00007975"/>
    <w:rsid w:val="00007B77"/>
    <w:rsid w:val="000114D6"/>
    <w:rsid w:val="00014D0D"/>
    <w:rsid w:val="000171FC"/>
    <w:rsid w:val="00021B41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40AE"/>
    <w:rsid w:val="0003539F"/>
    <w:rsid w:val="000372EF"/>
    <w:rsid w:val="0003799F"/>
    <w:rsid w:val="00040B72"/>
    <w:rsid w:val="00041480"/>
    <w:rsid w:val="0004283A"/>
    <w:rsid w:val="00042F27"/>
    <w:rsid w:val="00043227"/>
    <w:rsid w:val="00044B2B"/>
    <w:rsid w:val="00045792"/>
    <w:rsid w:val="00046A3F"/>
    <w:rsid w:val="00046AFC"/>
    <w:rsid w:val="000502B1"/>
    <w:rsid w:val="00050815"/>
    <w:rsid w:val="000538BF"/>
    <w:rsid w:val="00054074"/>
    <w:rsid w:val="00057259"/>
    <w:rsid w:val="00060F0F"/>
    <w:rsid w:val="0006157D"/>
    <w:rsid w:val="00061BEE"/>
    <w:rsid w:val="0006378F"/>
    <w:rsid w:val="00063F5F"/>
    <w:rsid w:val="00064F4E"/>
    <w:rsid w:val="000656C4"/>
    <w:rsid w:val="00065F69"/>
    <w:rsid w:val="00067986"/>
    <w:rsid w:val="000704CF"/>
    <w:rsid w:val="000708ED"/>
    <w:rsid w:val="00071356"/>
    <w:rsid w:val="00071A6B"/>
    <w:rsid w:val="00071E67"/>
    <w:rsid w:val="00073431"/>
    <w:rsid w:val="000735DD"/>
    <w:rsid w:val="000736FE"/>
    <w:rsid w:val="00075C28"/>
    <w:rsid w:val="000820E1"/>
    <w:rsid w:val="00083BB1"/>
    <w:rsid w:val="000862B1"/>
    <w:rsid w:val="000865CF"/>
    <w:rsid w:val="00086AEC"/>
    <w:rsid w:val="00087353"/>
    <w:rsid w:val="000909F8"/>
    <w:rsid w:val="0009576C"/>
    <w:rsid w:val="00096196"/>
    <w:rsid w:val="00097FCF"/>
    <w:rsid w:val="000A0145"/>
    <w:rsid w:val="000A405F"/>
    <w:rsid w:val="000A4375"/>
    <w:rsid w:val="000A5E70"/>
    <w:rsid w:val="000A778F"/>
    <w:rsid w:val="000B044B"/>
    <w:rsid w:val="000B1C03"/>
    <w:rsid w:val="000B1C96"/>
    <w:rsid w:val="000B20FD"/>
    <w:rsid w:val="000B24E5"/>
    <w:rsid w:val="000B646B"/>
    <w:rsid w:val="000C5374"/>
    <w:rsid w:val="000C60E0"/>
    <w:rsid w:val="000C6988"/>
    <w:rsid w:val="000D0F53"/>
    <w:rsid w:val="000D29F7"/>
    <w:rsid w:val="000D4482"/>
    <w:rsid w:val="000D502A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10197C"/>
    <w:rsid w:val="001029DF"/>
    <w:rsid w:val="00103ABA"/>
    <w:rsid w:val="001059DF"/>
    <w:rsid w:val="00110A28"/>
    <w:rsid w:val="001114D4"/>
    <w:rsid w:val="001130DD"/>
    <w:rsid w:val="001154B9"/>
    <w:rsid w:val="00116BC3"/>
    <w:rsid w:val="001175B8"/>
    <w:rsid w:val="00117BD1"/>
    <w:rsid w:val="00122550"/>
    <w:rsid w:val="0012356C"/>
    <w:rsid w:val="00123AA9"/>
    <w:rsid w:val="001269BF"/>
    <w:rsid w:val="0012782E"/>
    <w:rsid w:val="0013278B"/>
    <w:rsid w:val="00134BBD"/>
    <w:rsid w:val="00134F3E"/>
    <w:rsid w:val="00134F49"/>
    <w:rsid w:val="00135B02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A47"/>
    <w:rsid w:val="00153B1B"/>
    <w:rsid w:val="0015407E"/>
    <w:rsid w:val="0015411F"/>
    <w:rsid w:val="00154ABE"/>
    <w:rsid w:val="00155D91"/>
    <w:rsid w:val="00155E24"/>
    <w:rsid w:val="001624E5"/>
    <w:rsid w:val="0016302D"/>
    <w:rsid w:val="00163E9B"/>
    <w:rsid w:val="001647FC"/>
    <w:rsid w:val="00164CE3"/>
    <w:rsid w:val="00165C8B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6B7A"/>
    <w:rsid w:val="001B03F0"/>
    <w:rsid w:val="001B1751"/>
    <w:rsid w:val="001B345C"/>
    <w:rsid w:val="001B45AB"/>
    <w:rsid w:val="001B6BAB"/>
    <w:rsid w:val="001B7502"/>
    <w:rsid w:val="001C39D2"/>
    <w:rsid w:val="001C4119"/>
    <w:rsid w:val="001C4B75"/>
    <w:rsid w:val="001C7382"/>
    <w:rsid w:val="001C7806"/>
    <w:rsid w:val="001D06E9"/>
    <w:rsid w:val="001D1525"/>
    <w:rsid w:val="001D1C28"/>
    <w:rsid w:val="001D1CA4"/>
    <w:rsid w:val="001D2422"/>
    <w:rsid w:val="001D424F"/>
    <w:rsid w:val="001D54BB"/>
    <w:rsid w:val="001E28F8"/>
    <w:rsid w:val="001E6903"/>
    <w:rsid w:val="001F063B"/>
    <w:rsid w:val="001F0E10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7A09"/>
    <w:rsid w:val="00217B32"/>
    <w:rsid w:val="00220B71"/>
    <w:rsid w:val="00221736"/>
    <w:rsid w:val="0022214D"/>
    <w:rsid w:val="002244DF"/>
    <w:rsid w:val="00225F39"/>
    <w:rsid w:val="00227316"/>
    <w:rsid w:val="0023094F"/>
    <w:rsid w:val="00233988"/>
    <w:rsid w:val="00234736"/>
    <w:rsid w:val="00234840"/>
    <w:rsid w:val="00234CC3"/>
    <w:rsid w:val="00240451"/>
    <w:rsid w:val="00241F43"/>
    <w:rsid w:val="00241FA8"/>
    <w:rsid w:val="002425DA"/>
    <w:rsid w:val="002426D8"/>
    <w:rsid w:val="00243D2D"/>
    <w:rsid w:val="00244B13"/>
    <w:rsid w:val="00246465"/>
    <w:rsid w:val="00251EB1"/>
    <w:rsid w:val="00252A96"/>
    <w:rsid w:val="00252B95"/>
    <w:rsid w:val="002548FF"/>
    <w:rsid w:val="00254F6C"/>
    <w:rsid w:val="00255179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7BD"/>
    <w:rsid w:val="00270DF0"/>
    <w:rsid w:val="0027321A"/>
    <w:rsid w:val="00276DEE"/>
    <w:rsid w:val="00276E6B"/>
    <w:rsid w:val="00277045"/>
    <w:rsid w:val="002771DC"/>
    <w:rsid w:val="00287909"/>
    <w:rsid w:val="00287EB1"/>
    <w:rsid w:val="0029183B"/>
    <w:rsid w:val="0029211B"/>
    <w:rsid w:val="0029230F"/>
    <w:rsid w:val="0029264A"/>
    <w:rsid w:val="00292880"/>
    <w:rsid w:val="00292AD7"/>
    <w:rsid w:val="00292D8C"/>
    <w:rsid w:val="00294686"/>
    <w:rsid w:val="00294F14"/>
    <w:rsid w:val="002A34F4"/>
    <w:rsid w:val="002A49D4"/>
    <w:rsid w:val="002A4FD1"/>
    <w:rsid w:val="002A511A"/>
    <w:rsid w:val="002A5567"/>
    <w:rsid w:val="002A5FCD"/>
    <w:rsid w:val="002A61C4"/>
    <w:rsid w:val="002A6E23"/>
    <w:rsid w:val="002A7F62"/>
    <w:rsid w:val="002B147D"/>
    <w:rsid w:val="002B7ADE"/>
    <w:rsid w:val="002B7B95"/>
    <w:rsid w:val="002B7F97"/>
    <w:rsid w:val="002C19D0"/>
    <w:rsid w:val="002C57E6"/>
    <w:rsid w:val="002C78CF"/>
    <w:rsid w:val="002D0439"/>
    <w:rsid w:val="002D2A1C"/>
    <w:rsid w:val="002D457E"/>
    <w:rsid w:val="002D73A3"/>
    <w:rsid w:val="002D7666"/>
    <w:rsid w:val="002E04A3"/>
    <w:rsid w:val="002E2E51"/>
    <w:rsid w:val="002E472B"/>
    <w:rsid w:val="002E47DE"/>
    <w:rsid w:val="002E59FA"/>
    <w:rsid w:val="002E7581"/>
    <w:rsid w:val="002F41B1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3CE8"/>
    <w:rsid w:val="003340B1"/>
    <w:rsid w:val="00334D83"/>
    <w:rsid w:val="003354C7"/>
    <w:rsid w:val="00337250"/>
    <w:rsid w:val="00337948"/>
    <w:rsid w:val="003420DB"/>
    <w:rsid w:val="00344A9D"/>
    <w:rsid w:val="00346693"/>
    <w:rsid w:val="00347E7A"/>
    <w:rsid w:val="003529B4"/>
    <w:rsid w:val="00352D36"/>
    <w:rsid w:val="00353451"/>
    <w:rsid w:val="00353E92"/>
    <w:rsid w:val="003602E3"/>
    <w:rsid w:val="00361234"/>
    <w:rsid w:val="00364161"/>
    <w:rsid w:val="0037016A"/>
    <w:rsid w:val="0037030F"/>
    <w:rsid w:val="00370912"/>
    <w:rsid w:val="00370ACA"/>
    <w:rsid w:val="00371222"/>
    <w:rsid w:val="003731BD"/>
    <w:rsid w:val="0037476A"/>
    <w:rsid w:val="003752C3"/>
    <w:rsid w:val="00375EF2"/>
    <w:rsid w:val="00375F47"/>
    <w:rsid w:val="0037662A"/>
    <w:rsid w:val="00376BF1"/>
    <w:rsid w:val="00377969"/>
    <w:rsid w:val="0038199B"/>
    <w:rsid w:val="00381F86"/>
    <w:rsid w:val="00382E02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C0157"/>
    <w:rsid w:val="003C030F"/>
    <w:rsid w:val="003C229D"/>
    <w:rsid w:val="003C5295"/>
    <w:rsid w:val="003C55B6"/>
    <w:rsid w:val="003C6E30"/>
    <w:rsid w:val="003C7206"/>
    <w:rsid w:val="003C799B"/>
    <w:rsid w:val="003C7F7F"/>
    <w:rsid w:val="003D0224"/>
    <w:rsid w:val="003D0FEC"/>
    <w:rsid w:val="003D1938"/>
    <w:rsid w:val="003D2D5A"/>
    <w:rsid w:val="003D4021"/>
    <w:rsid w:val="003D5405"/>
    <w:rsid w:val="003D673D"/>
    <w:rsid w:val="003E300F"/>
    <w:rsid w:val="003E4662"/>
    <w:rsid w:val="003E5181"/>
    <w:rsid w:val="003E67C3"/>
    <w:rsid w:val="003E7B88"/>
    <w:rsid w:val="003F0C15"/>
    <w:rsid w:val="003F135C"/>
    <w:rsid w:val="003F32F1"/>
    <w:rsid w:val="003F6635"/>
    <w:rsid w:val="003F7CFC"/>
    <w:rsid w:val="0040098B"/>
    <w:rsid w:val="00403ECA"/>
    <w:rsid w:val="00404302"/>
    <w:rsid w:val="004061F0"/>
    <w:rsid w:val="00411828"/>
    <w:rsid w:val="0041217F"/>
    <w:rsid w:val="004127A8"/>
    <w:rsid w:val="004143CC"/>
    <w:rsid w:val="00414403"/>
    <w:rsid w:val="00416828"/>
    <w:rsid w:val="00416FBB"/>
    <w:rsid w:val="00417C67"/>
    <w:rsid w:val="00420618"/>
    <w:rsid w:val="00420810"/>
    <w:rsid w:val="00421C1F"/>
    <w:rsid w:val="00421ED8"/>
    <w:rsid w:val="004229FC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4A44"/>
    <w:rsid w:val="00445555"/>
    <w:rsid w:val="004468B6"/>
    <w:rsid w:val="004469AA"/>
    <w:rsid w:val="00447391"/>
    <w:rsid w:val="004525A3"/>
    <w:rsid w:val="00452C68"/>
    <w:rsid w:val="004530A0"/>
    <w:rsid w:val="00455846"/>
    <w:rsid w:val="00457DCB"/>
    <w:rsid w:val="00457F0A"/>
    <w:rsid w:val="004613C4"/>
    <w:rsid w:val="004615F2"/>
    <w:rsid w:val="004621E7"/>
    <w:rsid w:val="0046253E"/>
    <w:rsid w:val="004626BF"/>
    <w:rsid w:val="00463095"/>
    <w:rsid w:val="00463D75"/>
    <w:rsid w:val="00466001"/>
    <w:rsid w:val="00466199"/>
    <w:rsid w:val="00466341"/>
    <w:rsid w:val="00466AB2"/>
    <w:rsid w:val="0046709B"/>
    <w:rsid w:val="00467507"/>
    <w:rsid w:val="0046777D"/>
    <w:rsid w:val="00470631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E3D"/>
    <w:rsid w:val="00491F08"/>
    <w:rsid w:val="00492523"/>
    <w:rsid w:val="00496BE7"/>
    <w:rsid w:val="00497EF8"/>
    <w:rsid w:val="004A7A42"/>
    <w:rsid w:val="004B2156"/>
    <w:rsid w:val="004B241A"/>
    <w:rsid w:val="004B2CB8"/>
    <w:rsid w:val="004B4B29"/>
    <w:rsid w:val="004B5908"/>
    <w:rsid w:val="004B7A02"/>
    <w:rsid w:val="004B7D48"/>
    <w:rsid w:val="004C098D"/>
    <w:rsid w:val="004C0D4C"/>
    <w:rsid w:val="004C182B"/>
    <w:rsid w:val="004C1EA1"/>
    <w:rsid w:val="004C2D1B"/>
    <w:rsid w:val="004C2E29"/>
    <w:rsid w:val="004C3755"/>
    <w:rsid w:val="004C591E"/>
    <w:rsid w:val="004C5B75"/>
    <w:rsid w:val="004D09E6"/>
    <w:rsid w:val="004D2630"/>
    <w:rsid w:val="004D3BC1"/>
    <w:rsid w:val="004D5286"/>
    <w:rsid w:val="004D5A36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7993"/>
    <w:rsid w:val="004F05A7"/>
    <w:rsid w:val="004F0D22"/>
    <w:rsid w:val="004F2674"/>
    <w:rsid w:val="004F3AB2"/>
    <w:rsid w:val="004F4FEC"/>
    <w:rsid w:val="004F5EF0"/>
    <w:rsid w:val="004F744D"/>
    <w:rsid w:val="00500BD2"/>
    <w:rsid w:val="005010D7"/>
    <w:rsid w:val="005014DB"/>
    <w:rsid w:val="00504980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CCD"/>
    <w:rsid w:val="00516E34"/>
    <w:rsid w:val="00517FAC"/>
    <w:rsid w:val="00520CB7"/>
    <w:rsid w:val="00520D0B"/>
    <w:rsid w:val="00524D46"/>
    <w:rsid w:val="00526A69"/>
    <w:rsid w:val="00530A7B"/>
    <w:rsid w:val="005324C7"/>
    <w:rsid w:val="00533425"/>
    <w:rsid w:val="0053375F"/>
    <w:rsid w:val="00533AB0"/>
    <w:rsid w:val="00535336"/>
    <w:rsid w:val="00536456"/>
    <w:rsid w:val="00536C08"/>
    <w:rsid w:val="00536EE1"/>
    <w:rsid w:val="00540E9A"/>
    <w:rsid w:val="00541002"/>
    <w:rsid w:val="00541BF7"/>
    <w:rsid w:val="005440BE"/>
    <w:rsid w:val="00544BB5"/>
    <w:rsid w:val="00545A2D"/>
    <w:rsid w:val="00546567"/>
    <w:rsid w:val="00546A48"/>
    <w:rsid w:val="00546E17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C69"/>
    <w:rsid w:val="0057646A"/>
    <w:rsid w:val="005773C0"/>
    <w:rsid w:val="005779C1"/>
    <w:rsid w:val="00577F06"/>
    <w:rsid w:val="005830A7"/>
    <w:rsid w:val="00583DC1"/>
    <w:rsid w:val="00583FB7"/>
    <w:rsid w:val="00584582"/>
    <w:rsid w:val="0059215A"/>
    <w:rsid w:val="00593077"/>
    <w:rsid w:val="00593481"/>
    <w:rsid w:val="00596D83"/>
    <w:rsid w:val="005A1035"/>
    <w:rsid w:val="005A2E66"/>
    <w:rsid w:val="005A330B"/>
    <w:rsid w:val="005A4139"/>
    <w:rsid w:val="005A5521"/>
    <w:rsid w:val="005A5DD9"/>
    <w:rsid w:val="005A7B0A"/>
    <w:rsid w:val="005B1E43"/>
    <w:rsid w:val="005B3C80"/>
    <w:rsid w:val="005B3F25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22F7"/>
    <w:rsid w:val="005D43DB"/>
    <w:rsid w:val="005D6BC6"/>
    <w:rsid w:val="005E05FD"/>
    <w:rsid w:val="005E0950"/>
    <w:rsid w:val="005E0E6D"/>
    <w:rsid w:val="005E45D0"/>
    <w:rsid w:val="005E5328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12BF"/>
    <w:rsid w:val="00601C33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62B0C"/>
    <w:rsid w:val="00666D11"/>
    <w:rsid w:val="006673B4"/>
    <w:rsid w:val="00667848"/>
    <w:rsid w:val="00667990"/>
    <w:rsid w:val="00667BF6"/>
    <w:rsid w:val="00670618"/>
    <w:rsid w:val="00671A58"/>
    <w:rsid w:val="0067208C"/>
    <w:rsid w:val="006738EE"/>
    <w:rsid w:val="00673C7C"/>
    <w:rsid w:val="00676162"/>
    <w:rsid w:val="00680B2B"/>
    <w:rsid w:val="00681394"/>
    <w:rsid w:val="00683729"/>
    <w:rsid w:val="00686AE4"/>
    <w:rsid w:val="006872A2"/>
    <w:rsid w:val="006878A5"/>
    <w:rsid w:val="0069022A"/>
    <w:rsid w:val="00690A6C"/>
    <w:rsid w:val="00691DAC"/>
    <w:rsid w:val="00692336"/>
    <w:rsid w:val="00693540"/>
    <w:rsid w:val="00693DD8"/>
    <w:rsid w:val="00695087"/>
    <w:rsid w:val="006960A6"/>
    <w:rsid w:val="00696D47"/>
    <w:rsid w:val="006978FE"/>
    <w:rsid w:val="006A1733"/>
    <w:rsid w:val="006A1EC8"/>
    <w:rsid w:val="006A356E"/>
    <w:rsid w:val="006A4729"/>
    <w:rsid w:val="006A4B44"/>
    <w:rsid w:val="006A5AFB"/>
    <w:rsid w:val="006A65C1"/>
    <w:rsid w:val="006A78A2"/>
    <w:rsid w:val="006B171B"/>
    <w:rsid w:val="006B2268"/>
    <w:rsid w:val="006B39B9"/>
    <w:rsid w:val="006B4A69"/>
    <w:rsid w:val="006B4AC9"/>
    <w:rsid w:val="006B5C11"/>
    <w:rsid w:val="006B7B26"/>
    <w:rsid w:val="006C0FC9"/>
    <w:rsid w:val="006C124E"/>
    <w:rsid w:val="006C143E"/>
    <w:rsid w:val="006C2296"/>
    <w:rsid w:val="006C4E23"/>
    <w:rsid w:val="006D108D"/>
    <w:rsid w:val="006D1669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C9B"/>
    <w:rsid w:val="006F2906"/>
    <w:rsid w:val="006F4C4D"/>
    <w:rsid w:val="006F4E54"/>
    <w:rsid w:val="006F6A81"/>
    <w:rsid w:val="00700CE2"/>
    <w:rsid w:val="00700D50"/>
    <w:rsid w:val="00700D9E"/>
    <w:rsid w:val="007029A6"/>
    <w:rsid w:val="007034F0"/>
    <w:rsid w:val="007052A9"/>
    <w:rsid w:val="00707BC6"/>
    <w:rsid w:val="00711A2D"/>
    <w:rsid w:val="00712CF6"/>
    <w:rsid w:val="007132F0"/>
    <w:rsid w:val="00715484"/>
    <w:rsid w:val="00715F11"/>
    <w:rsid w:val="007160CD"/>
    <w:rsid w:val="00720CF2"/>
    <w:rsid w:val="0072111C"/>
    <w:rsid w:val="0072434C"/>
    <w:rsid w:val="00726C73"/>
    <w:rsid w:val="007304EF"/>
    <w:rsid w:val="00730D31"/>
    <w:rsid w:val="0073154D"/>
    <w:rsid w:val="007326DC"/>
    <w:rsid w:val="00734632"/>
    <w:rsid w:val="00735B87"/>
    <w:rsid w:val="00736A17"/>
    <w:rsid w:val="00736B37"/>
    <w:rsid w:val="007409FF"/>
    <w:rsid w:val="00742CAF"/>
    <w:rsid w:val="00743C2A"/>
    <w:rsid w:val="00745F26"/>
    <w:rsid w:val="00747E9C"/>
    <w:rsid w:val="007506EF"/>
    <w:rsid w:val="007513F2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2CB6"/>
    <w:rsid w:val="00773B00"/>
    <w:rsid w:val="0077486A"/>
    <w:rsid w:val="007766A4"/>
    <w:rsid w:val="007811A3"/>
    <w:rsid w:val="00782F65"/>
    <w:rsid w:val="00785C08"/>
    <w:rsid w:val="007868EC"/>
    <w:rsid w:val="007877E1"/>
    <w:rsid w:val="007901AD"/>
    <w:rsid w:val="00790E1B"/>
    <w:rsid w:val="00792401"/>
    <w:rsid w:val="00792A1A"/>
    <w:rsid w:val="00794529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3FDD"/>
    <w:rsid w:val="007B4671"/>
    <w:rsid w:val="007B563B"/>
    <w:rsid w:val="007B6A52"/>
    <w:rsid w:val="007B6CDF"/>
    <w:rsid w:val="007B7803"/>
    <w:rsid w:val="007C11AE"/>
    <w:rsid w:val="007C2F0B"/>
    <w:rsid w:val="007C4C09"/>
    <w:rsid w:val="007C6232"/>
    <w:rsid w:val="007D0B37"/>
    <w:rsid w:val="007D1241"/>
    <w:rsid w:val="007D1E7B"/>
    <w:rsid w:val="007D42FD"/>
    <w:rsid w:val="007D6A4E"/>
    <w:rsid w:val="007D743E"/>
    <w:rsid w:val="007D7C9F"/>
    <w:rsid w:val="007E0F61"/>
    <w:rsid w:val="007E156E"/>
    <w:rsid w:val="007E1D93"/>
    <w:rsid w:val="007E4600"/>
    <w:rsid w:val="007F22C9"/>
    <w:rsid w:val="007F26FE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4F91"/>
    <w:rsid w:val="008214B0"/>
    <w:rsid w:val="00822BC1"/>
    <w:rsid w:val="00822D65"/>
    <w:rsid w:val="0082429C"/>
    <w:rsid w:val="0082461F"/>
    <w:rsid w:val="00824881"/>
    <w:rsid w:val="0082779F"/>
    <w:rsid w:val="00827A19"/>
    <w:rsid w:val="008301A2"/>
    <w:rsid w:val="00832C70"/>
    <w:rsid w:val="008330A1"/>
    <w:rsid w:val="0083310C"/>
    <w:rsid w:val="0083327F"/>
    <w:rsid w:val="008335CF"/>
    <w:rsid w:val="00835409"/>
    <w:rsid w:val="00835F39"/>
    <w:rsid w:val="008360A2"/>
    <w:rsid w:val="00836550"/>
    <w:rsid w:val="00840493"/>
    <w:rsid w:val="00840502"/>
    <w:rsid w:val="00841895"/>
    <w:rsid w:val="00845C44"/>
    <w:rsid w:val="0084662E"/>
    <w:rsid w:val="00850D78"/>
    <w:rsid w:val="008515F9"/>
    <w:rsid w:val="00854870"/>
    <w:rsid w:val="008561A1"/>
    <w:rsid w:val="00857B16"/>
    <w:rsid w:val="0086008B"/>
    <w:rsid w:val="0086310D"/>
    <w:rsid w:val="00863242"/>
    <w:rsid w:val="00864EBB"/>
    <w:rsid w:val="00865AE6"/>
    <w:rsid w:val="00865FA3"/>
    <w:rsid w:val="00866685"/>
    <w:rsid w:val="008667D5"/>
    <w:rsid w:val="008669C4"/>
    <w:rsid w:val="00871B7C"/>
    <w:rsid w:val="00873653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4A20"/>
    <w:rsid w:val="008A4E3B"/>
    <w:rsid w:val="008A781A"/>
    <w:rsid w:val="008B2F0E"/>
    <w:rsid w:val="008B3753"/>
    <w:rsid w:val="008B7E78"/>
    <w:rsid w:val="008C28E8"/>
    <w:rsid w:val="008C4ABE"/>
    <w:rsid w:val="008C6C08"/>
    <w:rsid w:val="008D227C"/>
    <w:rsid w:val="008D31E9"/>
    <w:rsid w:val="008D4F3D"/>
    <w:rsid w:val="008D52C7"/>
    <w:rsid w:val="008D71F3"/>
    <w:rsid w:val="008D745E"/>
    <w:rsid w:val="008E1559"/>
    <w:rsid w:val="008E2CB8"/>
    <w:rsid w:val="008E2CDA"/>
    <w:rsid w:val="008E4742"/>
    <w:rsid w:val="008E63BC"/>
    <w:rsid w:val="008E7291"/>
    <w:rsid w:val="008E73BA"/>
    <w:rsid w:val="008F053D"/>
    <w:rsid w:val="008F1C3A"/>
    <w:rsid w:val="008F260B"/>
    <w:rsid w:val="008F3075"/>
    <w:rsid w:val="008F433C"/>
    <w:rsid w:val="00900DCD"/>
    <w:rsid w:val="0090139F"/>
    <w:rsid w:val="0090150F"/>
    <w:rsid w:val="00903DA6"/>
    <w:rsid w:val="00904AA3"/>
    <w:rsid w:val="0090596D"/>
    <w:rsid w:val="00906712"/>
    <w:rsid w:val="009076DC"/>
    <w:rsid w:val="00907F87"/>
    <w:rsid w:val="009112BC"/>
    <w:rsid w:val="0091356B"/>
    <w:rsid w:val="00916D67"/>
    <w:rsid w:val="00920542"/>
    <w:rsid w:val="009219DC"/>
    <w:rsid w:val="00923344"/>
    <w:rsid w:val="00923AD1"/>
    <w:rsid w:val="0092430A"/>
    <w:rsid w:val="0092477A"/>
    <w:rsid w:val="00926DB4"/>
    <w:rsid w:val="009274B2"/>
    <w:rsid w:val="009301DA"/>
    <w:rsid w:val="009326B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A49"/>
    <w:rsid w:val="00945375"/>
    <w:rsid w:val="00951ADB"/>
    <w:rsid w:val="00952DF3"/>
    <w:rsid w:val="009535E8"/>
    <w:rsid w:val="00953A79"/>
    <w:rsid w:val="00956ED9"/>
    <w:rsid w:val="00960AC2"/>
    <w:rsid w:val="0096351A"/>
    <w:rsid w:val="009716D6"/>
    <w:rsid w:val="00971847"/>
    <w:rsid w:val="0097273D"/>
    <w:rsid w:val="009732BA"/>
    <w:rsid w:val="00975418"/>
    <w:rsid w:val="00975B65"/>
    <w:rsid w:val="0098052C"/>
    <w:rsid w:val="009810AE"/>
    <w:rsid w:val="00986BB8"/>
    <w:rsid w:val="00990526"/>
    <w:rsid w:val="00991EDA"/>
    <w:rsid w:val="00992720"/>
    <w:rsid w:val="00992C61"/>
    <w:rsid w:val="009934F4"/>
    <w:rsid w:val="00994EB8"/>
    <w:rsid w:val="009A236A"/>
    <w:rsid w:val="009A255F"/>
    <w:rsid w:val="009A40DD"/>
    <w:rsid w:val="009A6715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5270"/>
    <w:rsid w:val="009E7162"/>
    <w:rsid w:val="009E7A20"/>
    <w:rsid w:val="009F0B44"/>
    <w:rsid w:val="009F1207"/>
    <w:rsid w:val="009F5067"/>
    <w:rsid w:val="009F674F"/>
    <w:rsid w:val="009F7747"/>
    <w:rsid w:val="00A00650"/>
    <w:rsid w:val="00A01362"/>
    <w:rsid w:val="00A03BD3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20748"/>
    <w:rsid w:val="00A209E2"/>
    <w:rsid w:val="00A23341"/>
    <w:rsid w:val="00A23B78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FC8"/>
    <w:rsid w:val="00A45133"/>
    <w:rsid w:val="00A4694A"/>
    <w:rsid w:val="00A51273"/>
    <w:rsid w:val="00A53444"/>
    <w:rsid w:val="00A542B3"/>
    <w:rsid w:val="00A55F20"/>
    <w:rsid w:val="00A55FA0"/>
    <w:rsid w:val="00A615EB"/>
    <w:rsid w:val="00A62365"/>
    <w:rsid w:val="00A65D81"/>
    <w:rsid w:val="00A65F50"/>
    <w:rsid w:val="00A71243"/>
    <w:rsid w:val="00A72117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3BF5"/>
    <w:rsid w:val="00A86739"/>
    <w:rsid w:val="00A9010A"/>
    <w:rsid w:val="00A90962"/>
    <w:rsid w:val="00A925B9"/>
    <w:rsid w:val="00A92669"/>
    <w:rsid w:val="00A951CB"/>
    <w:rsid w:val="00A95976"/>
    <w:rsid w:val="00AA131D"/>
    <w:rsid w:val="00AA1E05"/>
    <w:rsid w:val="00AA335E"/>
    <w:rsid w:val="00AA378D"/>
    <w:rsid w:val="00AA4207"/>
    <w:rsid w:val="00AA4E50"/>
    <w:rsid w:val="00AA51C1"/>
    <w:rsid w:val="00AA6164"/>
    <w:rsid w:val="00AA7E98"/>
    <w:rsid w:val="00AB0B52"/>
    <w:rsid w:val="00AB10AE"/>
    <w:rsid w:val="00AB4C00"/>
    <w:rsid w:val="00AB54A1"/>
    <w:rsid w:val="00AB5F61"/>
    <w:rsid w:val="00AB6ABA"/>
    <w:rsid w:val="00AB6AC2"/>
    <w:rsid w:val="00AB70C6"/>
    <w:rsid w:val="00AB7C34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3322"/>
    <w:rsid w:val="00AE345F"/>
    <w:rsid w:val="00AE4423"/>
    <w:rsid w:val="00AE4592"/>
    <w:rsid w:val="00AE547A"/>
    <w:rsid w:val="00AE5D93"/>
    <w:rsid w:val="00AF0F85"/>
    <w:rsid w:val="00AF1925"/>
    <w:rsid w:val="00AF4039"/>
    <w:rsid w:val="00AF41DD"/>
    <w:rsid w:val="00AF4D13"/>
    <w:rsid w:val="00AF4F8B"/>
    <w:rsid w:val="00AF6167"/>
    <w:rsid w:val="00AF6924"/>
    <w:rsid w:val="00AF75B6"/>
    <w:rsid w:val="00B0228B"/>
    <w:rsid w:val="00B0230A"/>
    <w:rsid w:val="00B03DAA"/>
    <w:rsid w:val="00B07A92"/>
    <w:rsid w:val="00B10C87"/>
    <w:rsid w:val="00B116FC"/>
    <w:rsid w:val="00B14736"/>
    <w:rsid w:val="00B157B1"/>
    <w:rsid w:val="00B16409"/>
    <w:rsid w:val="00B2050C"/>
    <w:rsid w:val="00B20653"/>
    <w:rsid w:val="00B21936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3B9C"/>
    <w:rsid w:val="00B43D2C"/>
    <w:rsid w:val="00B44D9B"/>
    <w:rsid w:val="00B44E08"/>
    <w:rsid w:val="00B457F9"/>
    <w:rsid w:val="00B50A6E"/>
    <w:rsid w:val="00B54084"/>
    <w:rsid w:val="00B558C2"/>
    <w:rsid w:val="00B57E03"/>
    <w:rsid w:val="00B62D4B"/>
    <w:rsid w:val="00B636D2"/>
    <w:rsid w:val="00B63DD7"/>
    <w:rsid w:val="00B646B0"/>
    <w:rsid w:val="00B66BDE"/>
    <w:rsid w:val="00B67221"/>
    <w:rsid w:val="00B70E2E"/>
    <w:rsid w:val="00B72E0A"/>
    <w:rsid w:val="00B768A2"/>
    <w:rsid w:val="00B82D5C"/>
    <w:rsid w:val="00B83368"/>
    <w:rsid w:val="00B846FC"/>
    <w:rsid w:val="00B857CC"/>
    <w:rsid w:val="00B868FC"/>
    <w:rsid w:val="00B90820"/>
    <w:rsid w:val="00B90864"/>
    <w:rsid w:val="00B9193C"/>
    <w:rsid w:val="00B920AB"/>
    <w:rsid w:val="00B96804"/>
    <w:rsid w:val="00B96975"/>
    <w:rsid w:val="00BA127D"/>
    <w:rsid w:val="00BA524D"/>
    <w:rsid w:val="00BB1C6A"/>
    <w:rsid w:val="00BB4C8E"/>
    <w:rsid w:val="00BB5EE6"/>
    <w:rsid w:val="00BB6857"/>
    <w:rsid w:val="00BC0588"/>
    <w:rsid w:val="00BC0841"/>
    <w:rsid w:val="00BC0E07"/>
    <w:rsid w:val="00BC1BEE"/>
    <w:rsid w:val="00BC23A9"/>
    <w:rsid w:val="00BC2E47"/>
    <w:rsid w:val="00BC3114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E0C38"/>
    <w:rsid w:val="00BE0FBC"/>
    <w:rsid w:val="00BE10A7"/>
    <w:rsid w:val="00BE3CE0"/>
    <w:rsid w:val="00BE5BB7"/>
    <w:rsid w:val="00BE6341"/>
    <w:rsid w:val="00BE686B"/>
    <w:rsid w:val="00BF0BC9"/>
    <w:rsid w:val="00BF4974"/>
    <w:rsid w:val="00BF50C1"/>
    <w:rsid w:val="00BF7B33"/>
    <w:rsid w:val="00C044DF"/>
    <w:rsid w:val="00C05EF3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E59"/>
    <w:rsid w:val="00C4286B"/>
    <w:rsid w:val="00C42C24"/>
    <w:rsid w:val="00C43730"/>
    <w:rsid w:val="00C438A4"/>
    <w:rsid w:val="00C43CF5"/>
    <w:rsid w:val="00C4405B"/>
    <w:rsid w:val="00C44326"/>
    <w:rsid w:val="00C45D74"/>
    <w:rsid w:val="00C50089"/>
    <w:rsid w:val="00C51AFC"/>
    <w:rsid w:val="00C52BD0"/>
    <w:rsid w:val="00C52DAB"/>
    <w:rsid w:val="00C533D9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4299"/>
    <w:rsid w:val="00C743B1"/>
    <w:rsid w:val="00C760F1"/>
    <w:rsid w:val="00C76926"/>
    <w:rsid w:val="00C7717C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654D"/>
    <w:rsid w:val="00CB6E6A"/>
    <w:rsid w:val="00CB70CA"/>
    <w:rsid w:val="00CB7A64"/>
    <w:rsid w:val="00CC316D"/>
    <w:rsid w:val="00CC4506"/>
    <w:rsid w:val="00CC52CE"/>
    <w:rsid w:val="00CC6262"/>
    <w:rsid w:val="00CC6C50"/>
    <w:rsid w:val="00CC709F"/>
    <w:rsid w:val="00CD1279"/>
    <w:rsid w:val="00CD1BF9"/>
    <w:rsid w:val="00CD2665"/>
    <w:rsid w:val="00CD52A5"/>
    <w:rsid w:val="00CD6135"/>
    <w:rsid w:val="00CD667B"/>
    <w:rsid w:val="00CD6B11"/>
    <w:rsid w:val="00CE49A8"/>
    <w:rsid w:val="00CE4A01"/>
    <w:rsid w:val="00CE53D5"/>
    <w:rsid w:val="00CF01F5"/>
    <w:rsid w:val="00CF053E"/>
    <w:rsid w:val="00CF3996"/>
    <w:rsid w:val="00CF581C"/>
    <w:rsid w:val="00D00E51"/>
    <w:rsid w:val="00D01983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20C82"/>
    <w:rsid w:val="00D22370"/>
    <w:rsid w:val="00D229E9"/>
    <w:rsid w:val="00D23CD3"/>
    <w:rsid w:val="00D2473A"/>
    <w:rsid w:val="00D27739"/>
    <w:rsid w:val="00D34784"/>
    <w:rsid w:val="00D34D84"/>
    <w:rsid w:val="00D37089"/>
    <w:rsid w:val="00D377B5"/>
    <w:rsid w:val="00D400B7"/>
    <w:rsid w:val="00D414EE"/>
    <w:rsid w:val="00D426D1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33FA"/>
    <w:rsid w:val="00D852B0"/>
    <w:rsid w:val="00D869B6"/>
    <w:rsid w:val="00D87A79"/>
    <w:rsid w:val="00D902F5"/>
    <w:rsid w:val="00D927A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F1A"/>
    <w:rsid w:val="00DE67EB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6A44"/>
    <w:rsid w:val="00E07BAE"/>
    <w:rsid w:val="00E10D70"/>
    <w:rsid w:val="00E1139F"/>
    <w:rsid w:val="00E1199E"/>
    <w:rsid w:val="00E11AE1"/>
    <w:rsid w:val="00E1261A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621A9"/>
    <w:rsid w:val="00E627FC"/>
    <w:rsid w:val="00E62B7E"/>
    <w:rsid w:val="00E62D71"/>
    <w:rsid w:val="00E70755"/>
    <w:rsid w:val="00E70E8C"/>
    <w:rsid w:val="00E71E27"/>
    <w:rsid w:val="00E72A29"/>
    <w:rsid w:val="00E737E0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696B"/>
    <w:rsid w:val="00E96BB3"/>
    <w:rsid w:val="00E96F54"/>
    <w:rsid w:val="00E96FB2"/>
    <w:rsid w:val="00EA00CC"/>
    <w:rsid w:val="00EA28E4"/>
    <w:rsid w:val="00EA46C5"/>
    <w:rsid w:val="00EA6609"/>
    <w:rsid w:val="00EA7703"/>
    <w:rsid w:val="00EB1640"/>
    <w:rsid w:val="00EB1D99"/>
    <w:rsid w:val="00EB2F0A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D1D"/>
    <w:rsid w:val="00EC67A6"/>
    <w:rsid w:val="00EC700C"/>
    <w:rsid w:val="00ED3A65"/>
    <w:rsid w:val="00ED4966"/>
    <w:rsid w:val="00ED56E8"/>
    <w:rsid w:val="00EE59DC"/>
    <w:rsid w:val="00EE6810"/>
    <w:rsid w:val="00EF03ED"/>
    <w:rsid w:val="00EF14B6"/>
    <w:rsid w:val="00EF2E87"/>
    <w:rsid w:val="00EF3066"/>
    <w:rsid w:val="00EF38F6"/>
    <w:rsid w:val="00EF4584"/>
    <w:rsid w:val="00EF518D"/>
    <w:rsid w:val="00EF58F0"/>
    <w:rsid w:val="00EF58F6"/>
    <w:rsid w:val="00EF71B2"/>
    <w:rsid w:val="00F02131"/>
    <w:rsid w:val="00F02F64"/>
    <w:rsid w:val="00F030AF"/>
    <w:rsid w:val="00F0354D"/>
    <w:rsid w:val="00F03C82"/>
    <w:rsid w:val="00F05918"/>
    <w:rsid w:val="00F05EC8"/>
    <w:rsid w:val="00F10D71"/>
    <w:rsid w:val="00F10E3E"/>
    <w:rsid w:val="00F1156E"/>
    <w:rsid w:val="00F129AF"/>
    <w:rsid w:val="00F14198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23CC"/>
    <w:rsid w:val="00F3472C"/>
    <w:rsid w:val="00F357DA"/>
    <w:rsid w:val="00F36726"/>
    <w:rsid w:val="00F36EC6"/>
    <w:rsid w:val="00F36EDD"/>
    <w:rsid w:val="00F371CA"/>
    <w:rsid w:val="00F40BF3"/>
    <w:rsid w:val="00F43520"/>
    <w:rsid w:val="00F44678"/>
    <w:rsid w:val="00F45D54"/>
    <w:rsid w:val="00F504F2"/>
    <w:rsid w:val="00F51BEC"/>
    <w:rsid w:val="00F51E85"/>
    <w:rsid w:val="00F52170"/>
    <w:rsid w:val="00F54C76"/>
    <w:rsid w:val="00F56B21"/>
    <w:rsid w:val="00F57097"/>
    <w:rsid w:val="00F5792D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40C1"/>
    <w:rsid w:val="00F86955"/>
    <w:rsid w:val="00F90301"/>
    <w:rsid w:val="00F90AE7"/>
    <w:rsid w:val="00F91792"/>
    <w:rsid w:val="00F92C86"/>
    <w:rsid w:val="00F93EE4"/>
    <w:rsid w:val="00F94B86"/>
    <w:rsid w:val="00F94DA7"/>
    <w:rsid w:val="00F9532F"/>
    <w:rsid w:val="00F9682B"/>
    <w:rsid w:val="00F97107"/>
    <w:rsid w:val="00FA05D2"/>
    <w:rsid w:val="00FA3E4A"/>
    <w:rsid w:val="00FA47BD"/>
    <w:rsid w:val="00FB0214"/>
    <w:rsid w:val="00FB0950"/>
    <w:rsid w:val="00FB0E22"/>
    <w:rsid w:val="00FB1CA5"/>
    <w:rsid w:val="00FB3519"/>
    <w:rsid w:val="00FB3C57"/>
    <w:rsid w:val="00FB4810"/>
    <w:rsid w:val="00FB4A3F"/>
    <w:rsid w:val="00FC1AF7"/>
    <w:rsid w:val="00FC2114"/>
    <w:rsid w:val="00FC3C93"/>
    <w:rsid w:val="00FC4FA5"/>
    <w:rsid w:val="00FD3261"/>
    <w:rsid w:val="00FD40FB"/>
    <w:rsid w:val="00FD4B13"/>
    <w:rsid w:val="00FD5D84"/>
    <w:rsid w:val="00FE18BA"/>
    <w:rsid w:val="00FE255D"/>
    <w:rsid w:val="00FE35AD"/>
    <w:rsid w:val="00FE621B"/>
    <w:rsid w:val="00FE6B12"/>
    <w:rsid w:val="00FE6C5A"/>
    <w:rsid w:val="00FE780D"/>
    <w:rsid w:val="00FF1908"/>
    <w:rsid w:val="00FF3570"/>
    <w:rsid w:val="00FF3AF9"/>
    <w:rsid w:val="00FF432A"/>
    <w:rsid w:val="00FF462D"/>
    <w:rsid w:val="00FF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57C7F"/>
  <w15:chartTrackingRefBased/>
  <w15:docId w15:val="{25B6BE01-BCCE-4933-AD5F-8A17E830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</cp:lastModifiedBy>
  <cp:revision>1</cp:revision>
  <dcterms:created xsi:type="dcterms:W3CDTF">2022-10-10T13:59:00Z</dcterms:created>
  <dcterms:modified xsi:type="dcterms:W3CDTF">2022-10-10T14:00:00Z</dcterms:modified>
</cp:coreProperties>
</file>